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0A736" w14:textId="6490FBE9" w:rsidR="006B3B0A" w:rsidRDefault="009D1544" w:rsidP="00855C72">
      <w:pPr>
        <w:rPr>
          <w:b/>
        </w:rPr>
      </w:pPr>
      <w:r>
        <w:rPr>
          <w:b/>
        </w:rPr>
        <w:t>S</w:t>
      </w:r>
      <w:r w:rsidR="00091D0B">
        <w:rPr>
          <w:b/>
        </w:rPr>
        <w:t>1</w:t>
      </w:r>
      <w:r>
        <w:rPr>
          <w:b/>
        </w:rPr>
        <w:t xml:space="preserve"> Table</w:t>
      </w:r>
      <w:r w:rsidR="006B3B0A" w:rsidRPr="006B3B0A">
        <w:rPr>
          <w:b/>
        </w:rPr>
        <w:t xml:space="preserve">. </w:t>
      </w:r>
      <w:r w:rsidR="006B3B0A">
        <w:rPr>
          <w:b/>
        </w:rPr>
        <w:t xml:space="preserve">Meta-analytic and publication bias results </w:t>
      </w:r>
      <w:r w:rsidR="003C28B7">
        <w:rPr>
          <w:b/>
        </w:rPr>
        <w:t>(outlier excluded)</w:t>
      </w:r>
    </w:p>
    <w:p w14:paraId="0C8BB2F0" w14:textId="77777777" w:rsidR="006B3B0A" w:rsidRPr="00855C72" w:rsidRDefault="006B3B0A" w:rsidP="006B3B0A">
      <w:pPr>
        <w:spacing w:line="276" w:lineRule="auto"/>
        <w:rPr>
          <w:sz w:val="16"/>
          <w:szCs w:val="16"/>
        </w:rPr>
      </w:pPr>
    </w:p>
    <w:tbl>
      <w:tblPr>
        <w:tblW w:w="1323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435"/>
        <w:gridCol w:w="450"/>
        <w:gridCol w:w="735"/>
        <w:gridCol w:w="810"/>
        <w:gridCol w:w="630"/>
        <w:gridCol w:w="540"/>
        <w:gridCol w:w="615"/>
        <w:gridCol w:w="915"/>
        <w:gridCol w:w="457"/>
        <w:gridCol w:w="270"/>
        <w:gridCol w:w="540"/>
        <w:gridCol w:w="893"/>
        <w:gridCol w:w="675"/>
        <w:gridCol w:w="675"/>
        <w:gridCol w:w="630"/>
        <w:gridCol w:w="630"/>
        <w:gridCol w:w="630"/>
        <w:gridCol w:w="990"/>
      </w:tblGrid>
      <w:tr w:rsidR="00186BDD" w:rsidRPr="0034430C" w14:paraId="60796B7D" w14:textId="77777777" w:rsidTr="00186BDD">
        <w:trPr>
          <w:tblHeader/>
          <w:jc w:val="center"/>
        </w:trPr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F933B8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5130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42060A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  <w:lang w:eastAsia="ko-KR"/>
              </w:rPr>
              <w:t>Meta-analysis</w:t>
            </w:r>
          </w:p>
        </w:tc>
        <w:tc>
          <w:tcPr>
            <w:tcW w:w="6390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EE9290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Publication bias analyses</w:t>
            </w:r>
          </w:p>
        </w:tc>
      </w:tr>
      <w:tr w:rsidR="00186BDD" w:rsidRPr="0034430C" w14:paraId="12C4D5CD" w14:textId="77777777" w:rsidTr="00186BDD">
        <w:trPr>
          <w:tblHeader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1D77B3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E85C6F9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26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2F1A18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8EA2E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CA9E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Trim and fil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8DF99F4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Selection model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0521E99B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Ex. sig.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10B891F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PET-PEE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2982B60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>p</w:t>
            </w:r>
            <w:r w:rsidRPr="0034430C">
              <w:rPr>
                <w:sz w:val="16"/>
                <w:szCs w:val="16"/>
              </w:rPr>
              <w:t>-uniform</w:t>
            </w:r>
            <w:r w:rsidRPr="0034430C" w:rsidDel="000E40B4">
              <w:rPr>
                <w:sz w:val="16"/>
                <w:szCs w:val="16"/>
              </w:rPr>
              <w:t xml:space="preserve"> </w:t>
            </w:r>
          </w:p>
        </w:tc>
      </w:tr>
      <w:tr w:rsidR="00186BDD" w:rsidRPr="0034430C" w14:paraId="4E593986" w14:textId="77777777" w:rsidTr="00186BDD">
        <w:trPr>
          <w:tblHeader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244AC2DF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 xml:space="preserve">Distribution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322B957" w14:textId="77777777" w:rsidR="00186BDD" w:rsidRPr="0034430C" w:rsidRDefault="00186BDD" w:rsidP="00186BDD">
            <w:pPr>
              <w:spacing w:before="20" w:after="20"/>
              <w:jc w:val="center"/>
              <w:rPr>
                <w:i/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>k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62D3C5F" w14:textId="77777777" w:rsidR="00186BDD" w:rsidRPr="0034430C" w:rsidRDefault="00DF3561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71F11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BAEE4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90% P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13400" w14:textId="77777777" w:rsidR="00186BDD" w:rsidRPr="0034430C" w:rsidRDefault="00186BDD" w:rsidP="00186BDD">
            <w:pPr>
              <w:spacing w:before="20" w:after="20"/>
              <w:jc w:val="center"/>
              <w:rPr>
                <w:i/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>Q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324AF4E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>I</w:t>
            </w:r>
            <w:r w:rsidRPr="0034430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60BDE" w14:textId="77777777" w:rsidR="00186BDD" w:rsidRPr="0034430C" w:rsidRDefault="00186BDD" w:rsidP="00186BDD">
            <w:pPr>
              <w:spacing w:before="20" w:after="20"/>
              <w:jc w:val="center"/>
              <w:rPr>
                <w:i/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sym w:font="Symbol" w:char="F074"/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216E4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proofErr w:type="spellStart"/>
            <w:r w:rsidRPr="0034430C">
              <w:rPr>
                <w:sz w:val="16"/>
                <w:szCs w:val="16"/>
              </w:rPr>
              <w:t>osr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5217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FP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23196A3" w14:textId="77777777" w:rsidR="00186BDD" w:rsidRPr="0034430C" w:rsidRDefault="00186BDD" w:rsidP="00186BDD">
            <w:pPr>
              <w:spacing w:before="20" w:after="20"/>
              <w:jc w:val="center"/>
              <w:rPr>
                <w:i/>
                <w:sz w:val="16"/>
                <w:szCs w:val="16"/>
              </w:rPr>
            </w:pPr>
            <w:proofErr w:type="spellStart"/>
            <w:r w:rsidRPr="0034430C">
              <w:rPr>
                <w:i/>
                <w:sz w:val="16"/>
                <w:szCs w:val="16"/>
              </w:rPr>
              <w:t>ik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6CE53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proofErr w:type="spellStart"/>
            <w:r w:rsidRPr="0034430C">
              <w:rPr>
                <w:sz w:val="16"/>
                <w:szCs w:val="16"/>
              </w:rPr>
              <w:t>t&amp;f</w:t>
            </w:r>
            <w:proofErr w:type="spellEnd"/>
            <w:r w:rsidRPr="0034430C">
              <w:rPr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o</m:t>
                  </m:r>
                </m:sub>
              </m:sSub>
            </m:oMath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  <w:hideMark/>
          </w:tcPr>
          <w:p w14:paraId="33A1A44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proofErr w:type="spellStart"/>
            <w:r w:rsidRPr="0034430C">
              <w:rPr>
                <w:sz w:val="16"/>
                <w:szCs w:val="16"/>
              </w:rPr>
              <w:t>t&amp;f</w:t>
            </w:r>
            <w:proofErr w:type="spellEnd"/>
            <w:r w:rsidRPr="0034430C">
              <w:rPr>
                <w:sz w:val="16"/>
                <w:szCs w:val="16"/>
              </w:rPr>
              <w:t xml:space="preserve"> 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B280E09" w14:textId="77777777" w:rsidR="00186BDD" w:rsidRPr="0034430C" w:rsidRDefault="00186BDD" w:rsidP="00186BDD">
            <w:pPr>
              <w:spacing w:before="20" w:after="20"/>
              <w:jc w:val="center"/>
              <w:rPr>
                <w:i/>
                <w:sz w:val="16"/>
                <w:szCs w:val="16"/>
              </w:rPr>
            </w:pPr>
            <w:proofErr w:type="spellStart"/>
            <w:r w:rsidRPr="0034430C">
              <w:rPr>
                <w:sz w:val="16"/>
                <w:szCs w:val="16"/>
              </w:rPr>
              <w:t>sm</w:t>
            </w:r>
            <w:r w:rsidRPr="0034430C">
              <w:rPr>
                <w:sz w:val="16"/>
                <w:szCs w:val="16"/>
                <w:vertAlign w:val="subscript"/>
              </w:rPr>
              <w:t>m</w:t>
            </w:r>
            <w:proofErr w:type="spellEnd"/>
            <w:r w:rsidRPr="0034430C">
              <w:rPr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o</m:t>
                  </m:r>
                </m:sub>
              </m:sSub>
            </m:oMath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AF4BB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proofErr w:type="spellStart"/>
            <w:r w:rsidRPr="0034430C">
              <w:rPr>
                <w:sz w:val="16"/>
                <w:szCs w:val="16"/>
              </w:rPr>
              <w:t>sm</w:t>
            </w:r>
            <w:r w:rsidRPr="0034430C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34430C">
              <w:rPr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o</m:t>
                  </m:r>
                </m:sub>
              </m:sSub>
            </m:oMath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</w:tcPr>
          <w:p w14:paraId="21F9245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P-T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DF31A0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PE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23A803F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PE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956B48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(95% CI)</w:t>
            </w:r>
          </w:p>
        </w:tc>
      </w:tr>
      <w:tr w:rsidR="00186BDD" w:rsidRPr="0034430C" w14:paraId="71BBD2E8" w14:textId="77777777" w:rsidTr="00186BDD">
        <w:trPr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50009B47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Conscientiousness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4251C53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5607A15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DEE4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, .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04A7C6B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4, .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337E438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211.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0DF05F1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47.50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7DBEAA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7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4808658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6, .16; .16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52B1FB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26B9F9E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55D753D4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40B7C747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2, .1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564D1C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 (.01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D070B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2 (.0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428224B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15C7EF81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23BEBF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FD88D9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9 (.16,.22)</w:t>
            </w:r>
          </w:p>
        </w:tc>
      </w:tr>
      <w:tr w:rsidR="00186BDD" w:rsidRPr="0034430C" w14:paraId="6D2ECD92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4D970950" w14:textId="77777777" w:rsidR="00186BDD" w:rsidRPr="0034430C" w:rsidRDefault="00186BDD" w:rsidP="00186BDD">
            <w:pPr>
              <w:spacing w:before="20" w:after="20"/>
              <w:ind w:left="142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Frame of referenc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364D25CB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48AFAD8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99D1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2A3999E1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7ED113F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35F8ED8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8658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407AA9F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CD689C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D712BA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49A3952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239D046F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9BFC9F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B34EE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52E62B9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6323F502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57B38C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33ED99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3AAF850A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37915812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5DEC7218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52E1EE7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2CB6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, 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766E280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2, 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7B0222DA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86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1BFFF9B6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52.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7FFA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280970E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, .16; .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D3C90DB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78DD39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46FBEE66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49F59A04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0, 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E2278E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 (.0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85DE0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19A3D31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3CE6E331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0A6989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23948E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20 (.17,.23)</w:t>
            </w:r>
          </w:p>
        </w:tc>
      </w:tr>
      <w:tr w:rsidR="00186BDD" w:rsidRPr="0034430C" w14:paraId="7CF2043D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7A8FA6E9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74032BBB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8B1A523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219017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6459EC39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68C8372C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3F9857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8261C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02EDDB9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7A0D4694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A59941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9938F6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1DC4D918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6B99887A" w14:textId="77777777" w:rsidR="00186BDD" w:rsidRPr="0034430C" w:rsidRDefault="00186BDD" w:rsidP="00186BDD">
            <w:pPr>
              <w:spacing w:before="20" w:after="20"/>
              <w:ind w:left="142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Sourc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7C1594F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6300060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BC45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2B8A5D5D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762C786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2313C31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F06C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4F2371C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DCFF02D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D3DB9E0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5410A3CF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1D692972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667CDC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4F5E68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7AE59E4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55F7376E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816652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E3476F7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0D4678E0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23C92EC2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Journal articles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7813956D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2586558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434A66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62E18C0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01C68A25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8AE627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05465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0667EB1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5BB2C4BE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432A2B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599EDD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1A262113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6397D116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523D1D2C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</w:tcPr>
          <w:p w14:paraId="0D94F535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268FAC0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</w:tcPr>
          <w:p w14:paraId="70C73DBD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</w:tcPr>
          <w:p w14:paraId="26987A84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2A0E15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F2643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5DFC1528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2AC484B0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0230FA8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C1C70F4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1BFB7C29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43CFA70D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10486CB3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457ED3BD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D8DC2CB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276A403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0C7EDEC2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A347FE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1ADEE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60E67A5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04F14D4E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82F650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D449B0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5E3F3D67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19D701F8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journal article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68734F19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2AAE614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A98B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0, 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0C33480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2, 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265E6126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72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0DC1C24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39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6DE9B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02D6BEB9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2, .13; .1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35F6D9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EFBFE0A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44DC1B5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560CFFAA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0, 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BB8FE77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06EFA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7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0C258E87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17D979E2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 (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D25865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3A00DD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8 (.13,.23)</w:t>
            </w:r>
          </w:p>
        </w:tc>
      </w:tr>
      <w:tr w:rsidR="00186BDD" w:rsidRPr="0034430C" w14:paraId="59AE6F4C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3B238C08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5DBFF329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27E04716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CCA4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8, 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2C9E8B8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0, 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595B1BE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63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174B05D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41.9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B485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7B841A6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, .12; .1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5F5127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5D1682B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7D9621C5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039A6EFE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0, 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6A0B374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0 (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115748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4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2A4E65C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1CA48B65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7 (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F846952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5C9618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9 (.13,.25)</w:t>
            </w:r>
          </w:p>
        </w:tc>
      </w:tr>
      <w:tr w:rsidR="00186BDD" w:rsidRPr="0034430C" w14:paraId="602606CF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13F0A3DC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11CADBF5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E64FFDA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3B80A5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7672662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1DC5D464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971BB4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2B2A94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320D2CA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3E7802E7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D141CC8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7A0D55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094A29BD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2DE00B9E" w14:textId="77777777" w:rsidR="00186BDD" w:rsidRPr="0034430C" w:rsidRDefault="00186BDD" w:rsidP="00186BDD">
            <w:pPr>
              <w:spacing w:before="20" w:after="20"/>
              <w:ind w:left="142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Purpos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072A6CC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019B4FCF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58F1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51CDFDDA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66907381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4EABF78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2C8F6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3B24489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7A012CFB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A27838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78ECE279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32B92A67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49C815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1BC5B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5B7D042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66142920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E7A97E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02151C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0F8BEA5C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7D2FFC37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General purpos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34EBD1E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55E0519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5942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2, 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1DBAFF3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1, 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29DC8F7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54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0D79409F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52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CC8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3CA457A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, .15; .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7C36316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DBCE60E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2D2A798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6674131C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09, 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E0E0F6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 (.0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7211C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9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4F1FCE1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12320BF2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500F03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00D769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20 (.16,.24)</w:t>
            </w:r>
          </w:p>
        </w:tc>
      </w:tr>
      <w:tr w:rsidR="00186BDD" w:rsidRPr="0034430C" w14:paraId="1222D0DF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05AA7AEE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783AB61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7F68114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CB58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, 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5A07DBFD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0, 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7A8F5DC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48.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690CEE69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55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313A1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4CB4C70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, .15; .1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4E443295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9554C35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48594B1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24A1C5C3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09, 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D2C839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2 (.0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C1D33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8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29D17D7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64C606F4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C05B39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1C8098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21 (.17,.25)</w:t>
            </w:r>
          </w:p>
        </w:tc>
      </w:tr>
      <w:tr w:rsidR="00186BDD" w:rsidRPr="0034430C" w14:paraId="23D2BD68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5CB3B767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758FD3B0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9B90F0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B81942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751E2AA8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21576499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0BAF4E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525262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642F34D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020C1C7E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5ADBA3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4CD521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3AF53024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66B90716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Workplace purpose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6351BBB2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519A7A4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E529F4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2B4852A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52655C19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58AFBA2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E43372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40965BB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6349DB11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365F59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98C6B18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3990491A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6B44A64C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43ACADEA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5298D109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B9816B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4AD5403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287CBA87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40C92C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68A07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25DF93A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0D2F17AD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2AC0FD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DE79D7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6F8BC7D5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6F513BE4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1A7384AE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5CB5BB96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2EA420F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FF507C0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66372378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C58A0D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1E2CD2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63AA456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1636A8AA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9F14677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82932B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071E5180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607E3468" w14:textId="77777777" w:rsidR="00186BDD" w:rsidRPr="0034430C" w:rsidRDefault="00186BDD" w:rsidP="00186BDD">
            <w:pPr>
              <w:spacing w:before="20" w:after="20"/>
              <w:ind w:left="142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Sampl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64AD67B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6B7029C6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7269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0AD50C2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2A3EE34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49A1980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1DC5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7A7FF93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A885826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BAA60E0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52535E9F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6361CD4E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A0E177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A7A3F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3F4A5C9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22CE5A6E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16FFE6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080C55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0CC3EE6D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31296142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Incumbent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1B84FEF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58350E7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87F6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, 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7F61A4D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4, 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5FFD6F9F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205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18B0048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47.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95EE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03AA3A1B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6, .16; .1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483D92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12E819D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02F32B6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1DB93F52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1, 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6BEE00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 (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A5C2C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2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492D9898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7543CC51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5023C1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1C8BB3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9 (.16,.22)</w:t>
            </w:r>
          </w:p>
        </w:tc>
      </w:tr>
      <w:tr w:rsidR="00186BDD" w:rsidRPr="0034430C" w14:paraId="6445054E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539E8837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03DC94CB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4044ECBD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E2F5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, 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012191BF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2, 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7FE0FD76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81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75689718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52.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9696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74CE889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, .15; .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25AC45A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F2B6CD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FFC2EA8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2896AABD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0, 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720E7F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 (.0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70616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0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665652E2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18B6A276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183541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63E04A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20 (.17,.24)</w:t>
            </w:r>
          </w:p>
        </w:tc>
      </w:tr>
      <w:tr w:rsidR="00186BDD" w:rsidRPr="0034430C" w14:paraId="72DAA848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46E97999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05EAAA84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69C4BD1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5155DC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FBC6940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1A1E85AF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FFB3E5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93C9E2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34B485A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0C77DAAB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D0C8FC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5F4FEA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0E882792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4976BAE8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Applicants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6AED2DB8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7FFEB13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FE9FBDD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6E701D75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5E26F8FA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82A892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DD74F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74DC031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377046E7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95CDDF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ABC229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5843EC9A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1862B34E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1D8571B5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367F35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5EF082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E17A45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0C079876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A70A2F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2884C4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237A456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24C506A4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59C77F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EB386B7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434DDC25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40D8ACC8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53695084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A42CC5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FA51CA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C48718E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42393458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799F30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0E26D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31F40BC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7A7386D5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D08A18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296D2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3232AD92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1D0342E6" w14:textId="77777777" w:rsidR="00186BDD" w:rsidRPr="0034430C" w:rsidRDefault="00186BDD" w:rsidP="00186BDD">
            <w:pPr>
              <w:spacing w:before="20" w:after="20"/>
              <w:ind w:left="142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Desig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212A21A9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685A1B6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EB13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3A1C1BA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635CE69F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7E085A9E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5F1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2E114986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683E698D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D643830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48CC6DD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659EBA3A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55B3D3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47D09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26198BB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3D10DB8B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AC33FF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F79796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192425D7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5D399560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current desig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bottom"/>
          </w:tcPr>
          <w:p w14:paraId="05246DD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61960B58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3E2B0D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, 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700663C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3, 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402E526F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97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4C1D4C7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47.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B001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100E64AB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, .16; .1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bottom"/>
          </w:tcPr>
          <w:p w14:paraId="1338BB75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bottom"/>
          </w:tcPr>
          <w:p w14:paraId="027C27FD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bottom"/>
          </w:tcPr>
          <w:p w14:paraId="7016B60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bottom"/>
          </w:tcPr>
          <w:p w14:paraId="32520F53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1, 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122B96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 (.0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C2F342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2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  <w:vAlign w:val="bottom"/>
          </w:tcPr>
          <w:p w14:paraId="39F09B8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bottom"/>
          </w:tcPr>
          <w:p w14:paraId="5E8C52E7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  <w:lang w:eastAsia="ko-KR"/>
              </w:rPr>
              <w:t>.11 (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8554A3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0B0D528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9 (.16,.22)</w:t>
            </w:r>
          </w:p>
        </w:tc>
      </w:tr>
      <w:tr w:rsidR="00186BDD" w:rsidRPr="0034430C" w14:paraId="50525275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1ACC7B4E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31A31CC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5993D608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E5A6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, 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2D24C4A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2, 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76983E9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76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49A5E22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52.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0B32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76469F1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5, .15; .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E52E664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D5D4F7D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FBF3AFD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0646C7D1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0, 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46C507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 (.0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5830F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0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145B22A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074C95D2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 (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01C3B2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6164B4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20 (.17,.24)</w:t>
            </w:r>
          </w:p>
        </w:tc>
      </w:tr>
      <w:tr w:rsidR="00186BDD" w:rsidRPr="0034430C" w14:paraId="5BE53F0E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01323BEF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7F31E2BD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7D45F3A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9560F1B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58E7340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64E81C10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7898C6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DBDED3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38002037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77E0B678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2C5074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BB578B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7FFAF44F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04B0D182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Predictive design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0E621E67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65351568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083154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7FD3AD69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76B0A1EF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141335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5BE254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79069A3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0D57FB64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353EE18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5E1BC2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06BEF132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597B85FD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on-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72D02E86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3795AEEF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464E22A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D4528D8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513CBA2A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1BEB2F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E4F2D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0946048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5E281BEF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3C493D0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767734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4338A304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6637C2AF" w14:textId="77777777" w:rsidR="00186BDD" w:rsidRPr="0034430C" w:rsidRDefault="00186BDD" w:rsidP="00186BDD">
            <w:pPr>
              <w:spacing w:before="20" w:after="20"/>
              <w:ind w:left="31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Contextualized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0434A445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728EA5BC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578FFC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6DF85CA9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6C07BF85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04B428A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4446E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7061E50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769C8AEB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E8A54E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E8F62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66C3759B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6ED2B0A9" w14:textId="77777777" w:rsidR="00186BDD" w:rsidRPr="0034430C" w:rsidRDefault="00186BDD" w:rsidP="00186BDD">
            <w:pPr>
              <w:spacing w:before="20" w:after="20"/>
              <w:ind w:left="142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 xml:space="preserve">Scale </w:t>
            </w:r>
            <w:r w:rsidRPr="0034430C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23D025ED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034BC98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A82D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75636F2F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02AD4EB2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4DB0B67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3D43D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1E01E1B5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493CA369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655D800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164C3E36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05FB58AA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6852A5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B5B7AE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0F54358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2C972390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D3C0DC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3E9433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1AB98BF0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7383AE19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NEO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1DBAD96A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14:paraId="24337361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08BB" w14:textId="77777777" w:rsidR="00186BDD" w:rsidRPr="0034430C" w:rsidRDefault="00186BDD" w:rsidP="00186BDD">
            <w:pPr>
              <w:spacing w:before="20" w:after="20"/>
              <w:ind w:right="112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1, 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bottom"/>
          </w:tcPr>
          <w:p w14:paraId="3501EC7D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2, 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  <w:vAlign w:val="bottom"/>
          </w:tcPr>
          <w:p w14:paraId="25DA493C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75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8" w:type="dxa"/>
            </w:tcMar>
            <w:vAlign w:val="bottom"/>
          </w:tcPr>
          <w:p w14:paraId="423843C3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47.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55D4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0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vAlign w:val="bottom"/>
          </w:tcPr>
          <w:p w14:paraId="39C54C28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4, .15; .1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61075F77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2E63643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4BCA6F9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545E5108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  <w:r w:rsidRPr="0034430C">
              <w:rPr>
                <w:sz w:val="16"/>
                <w:szCs w:val="16"/>
                <w:lang w:eastAsia="ko-KR"/>
              </w:rPr>
              <w:t>.08, 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157910C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 (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645DD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0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4070CAD6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42224364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  <w:lang w:eastAsia="ko-KR"/>
              </w:rPr>
              <w:t>.11 (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7803064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CD36B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.19 (.14,.25)</w:t>
            </w:r>
          </w:p>
        </w:tc>
      </w:tr>
      <w:tr w:rsidR="00186BDD" w:rsidRPr="0034430C" w14:paraId="3BCBC52A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5B3A2E28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PCI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6209A8AB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279896CB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3DDA81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98632A1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7C510DC5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C8A431D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F3D95C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28A92415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7BD9F318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34FEC22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C22BD7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  <w:tr w:rsidR="00186BDD" w:rsidRPr="0034430C" w14:paraId="1204C53A" w14:textId="77777777" w:rsidTr="00186BDD">
        <w:trPr>
          <w:jc w:val="center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hideMark/>
          </w:tcPr>
          <w:p w14:paraId="1357BFEA" w14:textId="77777777" w:rsidR="00186BDD" w:rsidRPr="0034430C" w:rsidRDefault="00186BDD" w:rsidP="00186BDD">
            <w:pPr>
              <w:spacing w:before="20" w:after="20"/>
              <w:ind w:left="137"/>
              <w:rPr>
                <w:sz w:val="16"/>
                <w:szCs w:val="16"/>
              </w:rPr>
            </w:pPr>
            <w:r w:rsidRPr="0034430C">
              <w:rPr>
                <w:sz w:val="16"/>
                <w:szCs w:val="16"/>
              </w:rPr>
              <w:t>- PSI</w:t>
            </w:r>
          </w:p>
        </w:tc>
        <w:tc>
          <w:tcPr>
            <w:tcW w:w="513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58" w:type="dxa"/>
            </w:tcMar>
            <w:vAlign w:val="center"/>
          </w:tcPr>
          <w:p w14:paraId="286A3DD0" w14:textId="77777777" w:rsidR="00186BDD" w:rsidRPr="0034430C" w:rsidRDefault="00186BDD" w:rsidP="00186BDD">
            <w:pPr>
              <w:spacing w:before="20" w:after="20"/>
              <w:rPr>
                <w:sz w:val="16"/>
                <w:szCs w:val="16"/>
              </w:rPr>
            </w:pPr>
            <w:r w:rsidRPr="0034430C">
              <w:rPr>
                <w:i/>
                <w:sz w:val="16"/>
                <w:szCs w:val="16"/>
              </w:rPr>
              <w:t xml:space="preserve"> No outlier identified (see Table 1 for results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0ED22B2F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FCF5CA7" w14:textId="77777777" w:rsidR="00186BDD" w:rsidRPr="0034430C" w:rsidRDefault="00186BDD" w:rsidP="00186BDD">
            <w:pPr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115" w:type="dxa"/>
            </w:tcMar>
            <w:vAlign w:val="center"/>
          </w:tcPr>
          <w:p w14:paraId="41223D72" w14:textId="77777777" w:rsidR="00186BDD" w:rsidRPr="0034430C" w:rsidRDefault="00186BDD" w:rsidP="00186BDD">
            <w:pPr>
              <w:spacing w:before="20" w:after="20"/>
              <w:jc w:val="center"/>
              <w:rPr>
                <w:sz w:val="16"/>
                <w:szCs w:val="16"/>
                <w:lang w:eastAsia="ko-K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0" w:type="dxa"/>
            </w:tcMar>
            <w:vAlign w:val="center"/>
          </w:tcPr>
          <w:p w14:paraId="599C22E4" w14:textId="77777777" w:rsidR="00186BDD" w:rsidRPr="0034430C" w:rsidRDefault="00186BDD" w:rsidP="00186BDD">
            <w:pPr>
              <w:spacing w:before="20" w:after="20"/>
              <w:ind w:right="198"/>
              <w:jc w:val="right"/>
              <w:rPr>
                <w:sz w:val="16"/>
                <w:szCs w:val="16"/>
                <w:lang w:eastAsia="ko-K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5F374EB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D95161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58" w:type="dxa"/>
              <w:bottom w:w="0" w:type="dxa"/>
              <w:right w:w="86" w:type="dxa"/>
            </w:tcMar>
          </w:tcPr>
          <w:p w14:paraId="6713F9A9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29" w:type="dxa"/>
            </w:tcMar>
            <w:vAlign w:val="center"/>
          </w:tcPr>
          <w:p w14:paraId="045DB951" w14:textId="77777777" w:rsidR="00186BDD" w:rsidRPr="0034430C" w:rsidRDefault="00186BDD" w:rsidP="00186BDD">
            <w:pPr>
              <w:tabs>
                <w:tab w:val="right" w:pos="430"/>
                <w:tab w:val="right" w:pos="941"/>
              </w:tabs>
              <w:spacing w:before="20" w:after="20"/>
              <w:jc w:val="right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A9B01A4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79AA04F" w14:textId="77777777" w:rsidR="00186BDD" w:rsidRPr="0034430C" w:rsidRDefault="00186BDD" w:rsidP="00186BDD">
            <w:pPr>
              <w:tabs>
                <w:tab w:val="right" w:pos="360"/>
                <w:tab w:val="right" w:pos="850"/>
              </w:tabs>
              <w:spacing w:before="20" w:after="20"/>
              <w:jc w:val="center"/>
              <w:rPr>
                <w:sz w:val="16"/>
                <w:szCs w:val="16"/>
              </w:rPr>
            </w:pPr>
          </w:p>
        </w:tc>
      </w:tr>
    </w:tbl>
    <w:p w14:paraId="17E1D38D" w14:textId="6653EE21" w:rsidR="00A77ADA" w:rsidRPr="00A77ADA" w:rsidRDefault="00A77ADA" w:rsidP="00855C72">
      <w:pPr>
        <w:spacing w:line="520" w:lineRule="exact"/>
      </w:pPr>
      <w:r w:rsidRPr="00A77ADA">
        <w:rPr>
          <w:i/>
        </w:rPr>
        <w:lastRenderedPageBreak/>
        <w:t>Note:</w:t>
      </w:r>
      <w:r w:rsidRPr="00A77ADA">
        <w:rPr>
          <w:vertAlign w:val="superscript"/>
        </w:rPr>
        <w:t xml:space="preserve"> </w:t>
      </w:r>
      <w:r w:rsidRPr="00A77ADA">
        <w:rPr>
          <w:i/>
        </w:rPr>
        <w:t xml:space="preserve">k </w:t>
      </w:r>
      <w:r w:rsidRPr="00A77ADA">
        <w:t xml:space="preserve">= number of correlation coefficients in the analyzed distribution. Publication bias analyses were not conducted for distributions with less than </w:t>
      </w:r>
      <w:r w:rsidRPr="00A77ADA">
        <w:rPr>
          <w:i/>
        </w:rPr>
        <w:t>k</w:t>
      </w:r>
      <w:r w:rsidRPr="00A77ADA">
        <w:t xml:space="preserve">=10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A77ADA">
        <w:t xml:space="preserve"> = random-effects weighted mean observed correlation; 95% CI = 95% confidence interval; 90% PI = 90% prediction interval; </w:t>
      </w:r>
      <w:r w:rsidRPr="00A77ADA">
        <w:rPr>
          <w:i/>
        </w:rPr>
        <w:t>Q</w:t>
      </w:r>
      <w:r w:rsidRPr="00A77ADA">
        <w:t xml:space="preserve"> = weighted sum of squared deviations from the mean; </w:t>
      </w:r>
      <w:r w:rsidRPr="00A77ADA">
        <w:rPr>
          <w:i/>
        </w:rPr>
        <w:t>I</w:t>
      </w:r>
      <w:r w:rsidRPr="00A77ADA">
        <w:rPr>
          <w:vertAlign w:val="superscript"/>
        </w:rPr>
        <w:t>2</w:t>
      </w:r>
      <w:r w:rsidRPr="00A77ADA">
        <w:t xml:space="preserve"> = ratio of true heterogeneity to total variation; </w:t>
      </w:r>
      <w:r w:rsidRPr="00A77ADA">
        <w:rPr>
          <w:i/>
        </w:rPr>
        <w:sym w:font="Symbol" w:char="F074"/>
      </w:r>
      <w:r w:rsidRPr="00A77ADA">
        <w:t xml:space="preserve"> = between-sample standard deviation; </w:t>
      </w:r>
      <w:proofErr w:type="spellStart"/>
      <w:r w:rsidRPr="00A77ADA">
        <w:t>osr</w:t>
      </w:r>
      <w:proofErr w:type="spellEnd"/>
      <w:r w:rsidRPr="00A77ADA">
        <w:t xml:space="preserve"> = one-sample removed, including the minimum and maximum effect size and the median weighted mean observed correlation; Trim and fill = trim and fill analysis; FPS = funnel plot side (i.e., side of the funnel plot where samples were imputed; L = left, R = right); </w:t>
      </w:r>
      <w:proofErr w:type="spellStart"/>
      <w:r w:rsidRPr="00A77ADA">
        <w:rPr>
          <w:i/>
        </w:rPr>
        <w:t>ik</w:t>
      </w:r>
      <w:proofErr w:type="spellEnd"/>
      <w:r w:rsidRPr="00A77ADA">
        <w:t xml:space="preserve"> = number of trim and fill imputed samples; </w:t>
      </w:r>
      <w:proofErr w:type="spellStart"/>
      <w:r w:rsidRPr="00A77ADA">
        <w:t>t&amp;f</w:t>
      </w:r>
      <w:proofErr w:type="spellEnd"/>
      <w:r w:rsidRPr="00A77ADA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A77ADA">
        <w:t xml:space="preserve"> = trim and fill adjusted observed mean (the weighted mean of the distribution of the combi</w:t>
      </w:r>
      <w:r w:rsidRPr="004A12E4">
        <w:t xml:space="preserve">ned observed and the imputed samples); t&amp;f 95% CI = trim and fill adjusted 95% confidence interval; </w:t>
      </w:r>
      <w:proofErr w:type="spellStart"/>
      <w:r w:rsidRPr="004A12E4">
        <w:rPr>
          <w:lang w:eastAsia="ko-KR"/>
        </w:rPr>
        <w:t>sm</w:t>
      </w:r>
      <w:r w:rsidRPr="004A12E4">
        <w:rPr>
          <w:vertAlign w:val="subscript"/>
          <w:lang w:eastAsia="ko-KR"/>
        </w:rPr>
        <w:t>m</w:t>
      </w:r>
      <w:proofErr w:type="spellEnd"/>
      <w:r w:rsidRPr="004A12E4">
        <w:rPr>
          <w:lang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4A12E4">
        <w:t xml:space="preserve">= </w:t>
      </w:r>
      <w:r w:rsidRPr="004A12E4">
        <w:rPr>
          <w:lang w:eastAsia="ko-KR"/>
        </w:rPr>
        <w:t xml:space="preserve">one-tailed moderate selection model’s adjusted </w:t>
      </w:r>
      <w:r w:rsidRPr="004A12E4">
        <w:t xml:space="preserve">observed mean (and its </w:t>
      </w:r>
      <w:r w:rsidRPr="004A12E4">
        <w:rPr>
          <w:lang w:eastAsia="ko-KR"/>
        </w:rPr>
        <w:t xml:space="preserve">variance); </w:t>
      </w:r>
      <w:proofErr w:type="spellStart"/>
      <w:r w:rsidRPr="004A12E4">
        <w:rPr>
          <w:lang w:eastAsia="ko-KR"/>
        </w:rPr>
        <w:t>sm</w:t>
      </w:r>
      <w:r w:rsidRPr="004A12E4">
        <w:rPr>
          <w:vertAlign w:val="subscript"/>
          <w:lang w:eastAsia="ko-KR"/>
        </w:rPr>
        <w:t>s</w:t>
      </w:r>
      <w:proofErr w:type="spellEnd"/>
      <w:r w:rsidRPr="004A12E4">
        <w:rPr>
          <w:lang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4A12E4">
        <w:t xml:space="preserve">= </w:t>
      </w:r>
      <w:r w:rsidRPr="004A12E4">
        <w:rPr>
          <w:lang w:eastAsia="ko-KR"/>
        </w:rPr>
        <w:t xml:space="preserve">one-tailed severe selection model’s adjusted </w:t>
      </w:r>
      <w:r w:rsidRPr="004A12E4">
        <w:t xml:space="preserve">observed mean (and its </w:t>
      </w:r>
      <w:r w:rsidRPr="004A12E4">
        <w:rPr>
          <w:lang w:eastAsia="ko-KR"/>
        </w:rPr>
        <w:t xml:space="preserve">variance); Ex. sig. = excess significance; </w:t>
      </w:r>
      <w:r w:rsidRPr="004A12E4">
        <w:t xml:space="preserve">PET-PEESE = precision-effect test-precision effect estimate with standard error; </w:t>
      </w:r>
      <w:bookmarkStart w:id="0" w:name="_GoBack"/>
      <w:r w:rsidR="00DF3561" w:rsidRPr="001654A7">
        <w:t xml:space="preserve">P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DF3561" w:rsidRPr="001654A7">
        <w:t xml:space="preserve"> = PET adjusted observed mean (and its one-tailed </w:t>
      </w:r>
      <w:r w:rsidR="00DF3561" w:rsidRPr="001654A7">
        <w:rPr>
          <w:i/>
        </w:rPr>
        <w:t>p</w:t>
      </w:r>
      <w:r w:rsidR="00DF3561" w:rsidRPr="001654A7">
        <w:t xml:space="preserve">-value; PEE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DF3561" w:rsidRPr="001654A7">
        <w:t xml:space="preserve"> is the adjusted observed mean if P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DF3561">
        <w:t xml:space="preserve"> </w:t>
      </w:r>
      <w:r w:rsidR="00DF3561" w:rsidRPr="001654A7">
        <w:t xml:space="preserve">is significant, the P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DF3561" w:rsidRPr="001654A7">
        <w:t xml:space="preserve"> is the adjusted observed mean if the </w:t>
      </w:r>
      <w:r w:rsidR="00DF3561" w:rsidRPr="001654A7">
        <w:rPr>
          <w:i/>
        </w:rPr>
        <w:t>p</w:t>
      </w:r>
      <w:r w:rsidR="00DF3561" w:rsidRPr="001654A7">
        <w:t>-value is not significant</w:t>
      </w:r>
      <w:r w:rsidR="0023156B" w:rsidRPr="004A12E4">
        <w:t xml:space="preserve"> [Stanley &amp; </w:t>
      </w:r>
      <w:proofErr w:type="spellStart"/>
      <w:r w:rsidR="0023156B" w:rsidRPr="004A12E4">
        <w:t>Doucouliagos</w:t>
      </w:r>
      <w:proofErr w:type="spellEnd"/>
      <w:r w:rsidR="0023156B" w:rsidRPr="004A12E4">
        <w:t>, 2014]</w:t>
      </w:r>
      <w:r w:rsidRPr="004A12E4">
        <w:t>)</w:t>
      </w:r>
      <w:r w:rsidRPr="004A12E4">
        <w:rPr>
          <w:lang w:eastAsia="ko-KR"/>
        </w:rPr>
        <w:t>; PEESE</w:t>
      </w:r>
      <w:r w:rsidR="004A12E4" w:rsidRPr="004A12E4">
        <w:rPr>
          <w:lang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4A12E4">
        <w:rPr>
          <w:lang w:eastAsia="ko-KR"/>
        </w:rPr>
        <w:t xml:space="preserve"> = PEESE </w:t>
      </w:r>
      <w:r w:rsidRPr="004A12E4">
        <w:t>adjusted observed mean</w:t>
      </w:r>
      <w:r w:rsidRPr="004A12E4">
        <w:rPr>
          <w:lang w:eastAsia="ko-KR"/>
        </w:rPr>
        <w:t xml:space="preserve">; </w:t>
      </w:r>
      <w:bookmarkEnd w:id="0"/>
      <w:r w:rsidRPr="004A12E4">
        <w:rPr>
          <w:lang w:eastAsia="ko-KR"/>
        </w:rPr>
        <w:t xml:space="preserve">P-TES = the probability of the chi-square test of excess significance; </w:t>
      </w:r>
      <w:r w:rsidRPr="004A12E4">
        <w:rPr>
          <w:i/>
          <w:lang w:eastAsia="ko-KR"/>
        </w:rPr>
        <w:t>p</w:t>
      </w:r>
      <w:r w:rsidRPr="004A12E4">
        <w:rPr>
          <w:lang w:eastAsia="ko-KR"/>
        </w:rPr>
        <w:t xml:space="preserve">-uniform (95% CI) = the </w:t>
      </w:r>
      <w:r w:rsidRPr="004A12E4">
        <w:rPr>
          <w:i/>
          <w:lang w:eastAsia="ko-KR"/>
        </w:rPr>
        <w:t>p</w:t>
      </w:r>
      <w:r w:rsidRPr="004A12E4">
        <w:rPr>
          <w:lang w:eastAsia="ko-KR"/>
        </w:rPr>
        <w:t xml:space="preserve">-uniform estimate and its 95% confidence interval; n/a = not applicable (because </w:t>
      </w:r>
      <w:r w:rsidRPr="004A12E4">
        <w:rPr>
          <w:i/>
          <w:lang w:eastAsia="ko-KR"/>
        </w:rPr>
        <w:t>k</w:t>
      </w:r>
      <w:r w:rsidRPr="004A12E4">
        <w:rPr>
          <w:lang w:eastAsia="ko-KR"/>
        </w:rPr>
        <w:t xml:space="preserve"> was too small to conduct these analyses or because the vari</w:t>
      </w:r>
      <w:r w:rsidRPr="00A77ADA">
        <w:rPr>
          <w:lang w:eastAsia="ko-KR"/>
        </w:rPr>
        <w:t xml:space="preserve">ance component for the selection models indicated that the estimate was nonsensical; Kepes et al., 2012). </w:t>
      </w:r>
    </w:p>
    <w:p w14:paraId="73ACD41F" w14:textId="185D7F10" w:rsidR="004E7F53" w:rsidRPr="00A77ADA" w:rsidRDefault="00A77ADA" w:rsidP="00855C72">
      <w:pPr>
        <w:pStyle w:val="ListParagraph"/>
        <w:spacing w:line="520" w:lineRule="exact"/>
        <w:ind w:left="0"/>
      </w:pPr>
      <w:proofErr w:type="spellStart"/>
      <w:proofErr w:type="gramStart"/>
      <w:r w:rsidRPr="00A77ADA">
        <w:rPr>
          <w:szCs w:val="24"/>
          <w:vertAlign w:val="superscript"/>
        </w:rPr>
        <w:t>a</w:t>
      </w:r>
      <w:proofErr w:type="spellEnd"/>
      <w:proofErr w:type="gramEnd"/>
      <w:r w:rsidRPr="00A77ADA">
        <w:rPr>
          <w:szCs w:val="24"/>
        </w:rPr>
        <w:t xml:space="preserve"> We only analyzed three scale distributions (i.e., NEO = NEO Personality Inventory</w:t>
      </w:r>
      <w:r w:rsidRPr="00A77ADA">
        <w:rPr>
          <w:rFonts w:eastAsiaTheme="minorEastAsia"/>
          <w:szCs w:val="24"/>
        </w:rPr>
        <w:t>, PCI = Pers</w:t>
      </w:r>
      <w:r w:rsidRPr="00A77ADA">
        <w:rPr>
          <w:szCs w:val="24"/>
        </w:rPr>
        <w:t xml:space="preserve">onal Characteristics Inventory, and </w:t>
      </w:r>
      <w:r w:rsidRPr="00A77ADA">
        <w:rPr>
          <w:rFonts w:eastAsiaTheme="minorEastAsia"/>
          <w:szCs w:val="24"/>
        </w:rPr>
        <w:t>PSI = Personal Style Inventory) because the other distributions were too small</w:t>
      </w:r>
      <w:r w:rsidRPr="00A77ADA" w:rsidDel="007A63AD">
        <w:rPr>
          <w:b/>
          <w:szCs w:val="24"/>
        </w:rPr>
        <w:t xml:space="preserve"> </w:t>
      </w:r>
      <w:r w:rsidRPr="00A77ADA">
        <w:rPr>
          <w:szCs w:val="24"/>
        </w:rPr>
        <w:t xml:space="preserve">to reach definite conclusions regarding the robustness of the meta-analytic mean estimate. </w:t>
      </w:r>
    </w:p>
    <w:sectPr w:rsidR="004E7F53" w:rsidRPr="00A77ADA" w:rsidSect="006B3B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73B"/>
    <w:rsid w:val="00003218"/>
    <w:rsid w:val="000175F7"/>
    <w:rsid w:val="00026D94"/>
    <w:rsid w:val="0007396B"/>
    <w:rsid w:val="00091D0B"/>
    <w:rsid w:val="00186BDD"/>
    <w:rsid w:val="0019020C"/>
    <w:rsid w:val="001C7EC2"/>
    <w:rsid w:val="001F6563"/>
    <w:rsid w:val="0023156B"/>
    <w:rsid w:val="00244FFD"/>
    <w:rsid w:val="00276E10"/>
    <w:rsid w:val="002D7E16"/>
    <w:rsid w:val="002E110F"/>
    <w:rsid w:val="002E73D5"/>
    <w:rsid w:val="0037170E"/>
    <w:rsid w:val="003771A7"/>
    <w:rsid w:val="00386E9E"/>
    <w:rsid w:val="003B0993"/>
    <w:rsid w:val="003C28B7"/>
    <w:rsid w:val="003C3466"/>
    <w:rsid w:val="00453921"/>
    <w:rsid w:val="004809E4"/>
    <w:rsid w:val="004A12E4"/>
    <w:rsid w:val="004E7F53"/>
    <w:rsid w:val="00563728"/>
    <w:rsid w:val="00590A69"/>
    <w:rsid w:val="00592B7D"/>
    <w:rsid w:val="005B6B53"/>
    <w:rsid w:val="006065AA"/>
    <w:rsid w:val="0061075E"/>
    <w:rsid w:val="00620E04"/>
    <w:rsid w:val="00626508"/>
    <w:rsid w:val="006B3B0A"/>
    <w:rsid w:val="006D3B2D"/>
    <w:rsid w:val="006F45FD"/>
    <w:rsid w:val="00765967"/>
    <w:rsid w:val="00782423"/>
    <w:rsid w:val="007B7054"/>
    <w:rsid w:val="0082502C"/>
    <w:rsid w:val="00831BC9"/>
    <w:rsid w:val="00855C72"/>
    <w:rsid w:val="00881A38"/>
    <w:rsid w:val="008C4C5B"/>
    <w:rsid w:val="009133EA"/>
    <w:rsid w:val="0096270D"/>
    <w:rsid w:val="0097269E"/>
    <w:rsid w:val="0097273B"/>
    <w:rsid w:val="009D1544"/>
    <w:rsid w:val="00A328A9"/>
    <w:rsid w:val="00A77ADA"/>
    <w:rsid w:val="00AD65BF"/>
    <w:rsid w:val="00B46A41"/>
    <w:rsid w:val="00D45FD6"/>
    <w:rsid w:val="00D56211"/>
    <w:rsid w:val="00D60FB1"/>
    <w:rsid w:val="00D74991"/>
    <w:rsid w:val="00DD4A7A"/>
    <w:rsid w:val="00DF3561"/>
    <w:rsid w:val="00E62911"/>
    <w:rsid w:val="00E63E55"/>
    <w:rsid w:val="00EC6328"/>
    <w:rsid w:val="00F2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53482"/>
  <w15:docId w15:val="{D5665065-1AE8-4B26-8892-B725C216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26508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6508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6B3B0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2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218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6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B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B5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B5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77ADA"/>
    <w:pPr>
      <w:ind w:left="720"/>
      <w:contextualSpacing/>
    </w:pPr>
    <w:rPr>
      <w:rFonts w:eastAsia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pes</dc:creator>
  <cp:keywords/>
  <dc:description/>
  <cp:lastModifiedBy>skepes</cp:lastModifiedBy>
  <cp:revision>7</cp:revision>
  <cp:lastPrinted>2015-08-23T16:47:00Z</cp:lastPrinted>
  <dcterms:created xsi:type="dcterms:W3CDTF">2015-08-23T17:19:00Z</dcterms:created>
  <dcterms:modified xsi:type="dcterms:W3CDTF">2015-09-09T15:50:00Z</dcterms:modified>
</cp:coreProperties>
</file>